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500" w:rsidRPr="00E66287" w:rsidRDefault="00CE27F0" w:rsidP="00E66287">
      <w:pPr>
        <w:spacing w:after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l</w:t>
      </w:r>
      <w:r w:rsidR="00B9381A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igure </w:t>
      </w:r>
      <w:r w:rsidR="00455500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="00B9381A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r w:rsidR="00455500" w:rsidRPr="00E662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cking analysis between </w:t>
      </w:r>
      <w:r w:rsidR="008165ED" w:rsidRPr="00E66287">
        <w:rPr>
          <w:rFonts w:asciiTheme="majorBidi" w:hAnsiTheme="majorBidi" w:cstheme="majorBidi"/>
          <w:color w:val="000000" w:themeColor="text1"/>
          <w:sz w:val="24"/>
          <w:szCs w:val="24"/>
        </w:rPr>
        <w:t>reference protein</w:t>
      </w:r>
      <w:r w:rsidR="00455500" w:rsidRPr="00E662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="008165ED" w:rsidRPr="00E66287">
        <w:rPr>
          <w:rFonts w:asciiTheme="majorBidi" w:hAnsiTheme="majorBidi" w:cstheme="majorBidi"/>
          <w:color w:val="000000" w:themeColor="text1"/>
          <w:sz w:val="24"/>
          <w:szCs w:val="24"/>
        </w:rPr>
        <w:t>CAB</w:t>
      </w:r>
      <w:hyperlink r:id="rId4" w:history="1"/>
    </w:p>
    <w:p w:rsidR="008165ED" w:rsidRPr="00E66287" w:rsidRDefault="008165ED" w:rsidP="00455500">
      <w:pPr>
        <w:rPr>
          <w:rFonts w:asciiTheme="majorBidi" w:hAnsiTheme="majorBidi" w:cstheme="majorBidi"/>
          <w:color w:val="000000" w:themeColor="text1"/>
          <w:sz w:val="24"/>
          <w:szCs w:val="24"/>
        </w:rPr>
        <w:sectPr w:rsidR="008165ED" w:rsidRPr="00E662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r w:rsidRPr="00E66287">
        <w:rPr>
          <w:noProof/>
        </w:rPr>
        <w:drawing>
          <wp:inline distT="0" distB="0" distL="0" distR="0" wp14:anchorId="6618D659" wp14:editId="37D052AF">
            <wp:extent cx="5943600" cy="29825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55500" w:rsidRPr="00E66287" w:rsidRDefault="00CE27F0" w:rsidP="00B9381A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upplemental</w:t>
      </w:r>
      <w:r w:rsidR="00B9381A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igure </w:t>
      </w:r>
      <w:r w:rsidR="00455500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="00B9381A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r w:rsidR="00455500" w:rsidRPr="00E662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cking analysis between </w:t>
      </w:r>
      <w:r w:rsidR="008165ED" w:rsidRPr="00E66287">
        <w:rPr>
          <w:rFonts w:asciiTheme="majorBidi" w:hAnsiTheme="majorBidi" w:cstheme="majorBidi"/>
          <w:color w:val="000000" w:themeColor="text1"/>
          <w:sz w:val="24"/>
          <w:szCs w:val="24"/>
        </w:rPr>
        <w:t>reference protein and BIC</w:t>
      </w:r>
      <w:r w:rsidR="008165ED" w:rsidRPr="00E66287">
        <w:rPr>
          <w:noProof/>
        </w:rPr>
        <w:t xml:space="preserve"> </w:t>
      </w:r>
      <w:r w:rsidR="008165ED" w:rsidRPr="00E66287">
        <w:rPr>
          <w:noProof/>
        </w:rPr>
        <w:drawing>
          <wp:inline distT="0" distB="0" distL="0" distR="0" wp14:anchorId="207A3340" wp14:editId="4A25DD0B">
            <wp:extent cx="5943600" cy="298259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500" w:rsidRPr="00E66287" w:rsidRDefault="00455500" w:rsidP="0045550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455500" w:rsidRPr="00E66287" w:rsidRDefault="00455500" w:rsidP="00455500">
      <w:pPr>
        <w:rPr>
          <w:rFonts w:asciiTheme="majorBidi" w:hAnsiTheme="majorBidi" w:cstheme="majorBidi"/>
          <w:color w:val="000000" w:themeColor="text1"/>
          <w:sz w:val="24"/>
          <w:szCs w:val="24"/>
        </w:rPr>
        <w:sectPr w:rsidR="00455500" w:rsidRPr="00E662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55500" w:rsidRPr="00E66287" w:rsidRDefault="00CE27F0" w:rsidP="00B9381A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upplemental</w:t>
      </w:r>
      <w:r w:rsidR="00B9381A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igure </w:t>
      </w:r>
      <w:r w:rsidR="00455500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="00B9381A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r w:rsidR="00455500" w:rsidRPr="00E662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165ED" w:rsidRPr="00E66287">
        <w:rPr>
          <w:rFonts w:asciiTheme="majorBidi" w:hAnsiTheme="majorBidi" w:cstheme="majorBidi"/>
          <w:color w:val="000000" w:themeColor="text1"/>
          <w:sz w:val="24"/>
          <w:szCs w:val="24"/>
        </w:rPr>
        <w:t>Docking analysis between reference protein and DTG</w:t>
      </w:r>
      <w:r w:rsidR="008165ED" w:rsidRPr="00E66287">
        <w:rPr>
          <w:noProof/>
        </w:rPr>
        <w:t xml:space="preserve"> </w:t>
      </w:r>
      <w:r w:rsidR="008165ED" w:rsidRPr="00E66287">
        <w:rPr>
          <w:noProof/>
        </w:rPr>
        <w:drawing>
          <wp:inline distT="0" distB="0" distL="0" distR="0" wp14:anchorId="17CD929B" wp14:editId="44F11842">
            <wp:extent cx="5943600" cy="391096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500" w:rsidRPr="00E66287" w:rsidRDefault="00455500" w:rsidP="0045550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455500" w:rsidRPr="00E66287" w:rsidRDefault="00455500" w:rsidP="00455500">
      <w:pPr>
        <w:rPr>
          <w:rFonts w:asciiTheme="majorBidi" w:hAnsiTheme="majorBidi" w:cstheme="majorBidi"/>
          <w:color w:val="000000" w:themeColor="text1"/>
          <w:sz w:val="24"/>
          <w:szCs w:val="24"/>
        </w:rPr>
        <w:sectPr w:rsidR="00455500" w:rsidRPr="00E662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165ED" w:rsidRPr="00E66287" w:rsidRDefault="00CE27F0" w:rsidP="00B9381A">
      <w:pPr>
        <w:rPr>
          <w:noProof/>
        </w:rPr>
      </w:pPr>
      <w:r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upplemental</w:t>
      </w:r>
      <w:r w:rsidR="00B9381A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igure </w:t>
      </w:r>
      <w:r w:rsidR="00455500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="00B9381A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r w:rsidR="00455500" w:rsidRPr="00E662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165ED" w:rsidRPr="00E662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ocking analysis between reference protein and </w:t>
      </w:r>
      <w:r w:rsidR="0069527C" w:rsidRPr="00E66287">
        <w:rPr>
          <w:rFonts w:asciiTheme="majorBidi" w:hAnsiTheme="majorBidi" w:cstheme="majorBidi"/>
          <w:color w:val="000000" w:themeColor="text1"/>
          <w:sz w:val="24"/>
          <w:szCs w:val="24"/>
        </w:rPr>
        <w:t>EVG</w:t>
      </w:r>
      <w:r w:rsidR="008165ED" w:rsidRPr="00E66287">
        <w:rPr>
          <w:noProof/>
        </w:rPr>
        <w:t xml:space="preserve"> </w:t>
      </w:r>
    </w:p>
    <w:p w:rsidR="008165ED" w:rsidRPr="00E66287" w:rsidRDefault="008165ED" w:rsidP="008165ED">
      <w:pPr>
        <w:rPr>
          <w:noProof/>
        </w:rPr>
      </w:pPr>
      <w:r w:rsidRPr="00E66287">
        <w:rPr>
          <w:noProof/>
        </w:rPr>
        <w:drawing>
          <wp:inline distT="0" distB="0" distL="0" distR="0" wp14:anchorId="0ACFA2DC" wp14:editId="7D3647B7">
            <wp:extent cx="5943600" cy="301815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18D" w:rsidRPr="00E66287" w:rsidRDefault="0019718D" w:rsidP="008165E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19718D" w:rsidRPr="00E66287" w:rsidRDefault="0019718D" w:rsidP="0019718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455500" w:rsidRPr="00E66287" w:rsidRDefault="00455500" w:rsidP="0019718D">
      <w:pPr>
        <w:rPr>
          <w:rFonts w:asciiTheme="majorBidi" w:hAnsiTheme="majorBidi" w:cstheme="majorBidi"/>
          <w:color w:val="000000" w:themeColor="text1"/>
          <w:sz w:val="24"/>
          <w:szCs w:val="24"/>
        </w:rPr>
        <w:sectPr w:rsidR="00455500" w:rsidRPr="00E662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9527C" w:rsidRPr="00E66287" w:rsidRDefault="00CE27F0" w:rsidP="00B9381A">
      <w:pPr>
        <w:rPr>
          <w:noProof/>
        </w:rPr>
      </w:pPr>
      <w:r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upplemental</w:t>
      </w:r>
      <w:r w:rsidR="00B9381A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igure </w:t>
      </w:r>
      <w:r w:rsidR="00455500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="00B9381A" w:rsidRPr="00E662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r w:rsidR="00455500" w:rsidRPr="00E662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9527C" w:rsidRPr="00E66287">
        <w:rPr>
          <w:rFonts w:asciiTheme="majorBidi" w:hAnsiTheme="majorBidi" w:cstheme="majorBidi"/>
          <w:color w:val="000000" w:themeColor="text1"/>
          <w:sz w:val="24"/>
          <w:szCs w:val="24"/>
        </w:rPr>
        <w:t>Docking analysis between reference protein and RAL</w:t>
      </w:r>
      <w:r w:rsidR="0069527C" w:rsidRPr="00E66287">
        <w:rPr>
          <w:noProof/>
        </w:rPr>
        <w:t xml:space="preserve"> </w:t>
      </w:r>
    </w:p>
    <w:p w:rsidR="0019718D" w:rsidRDefault="0069527C" w:rsidP="00455500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66287">
        <w:rPr>
          <w:noProof/>
        </w:rPr>
        <w:drawing>
          <wp:inline distT="0" distB="0" distL="0" distR="0" wp14:anchorId="1AD3EF54" wp14:editId="1699A44A">
            <wp:extent cx="5943600" cy="301815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18D" w:rsidRDefault="0019718D" w:rsidP="0019718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9527C" w:rsidRDefault="0069527C" w:rsidP="0019718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9527C" w:rsidRPr="0069527C" w:rsidRDefault="0069527C" w:rsidP="0069527C">
      <w:pPr>
        <w:rPr>
          <w:rFonts w:asciiTheme="majorBidi" w:hAnsiTheme="majorBidi" w:cstheme="majorBidi"/>
          <w:sz w:val="24"/>
          <w:szCs w:val="24"/>
        </w:rPr>
      </w:pPr>
    </w:p>
    <w:p w:rsidR="0069527C" w:rsidRPr="0069527C" w:rsidRDefault="0069527C" w:rsidP="0069527C">
      <w:pPr>
        <w:rPr>
          <w:rFonts w:asciiTheme="majorBidi" w:hAnsiTheme="majorBidi" w:cstheme="majorBidi"/>
          <w:sz w:val="24"/>
          <w:szCs w:val="24"/>
        </w:rPr>
      </w:pPr>
    </w:p>
    <w:p w:rsidR="0069527C" w:rsidRPr="0069527C" w:rsidRDefault="0069527C" w:rsidP="0069527C">
      <w:pPr>
        <w:rPr>
          <w:rFonts w:asciiTheme="majorBidi" w:hAnsiTheme="majorBidi" w:cstheme="majorBidi"/>
          <w:sz w:val="24"/>
          <w:szCs w:val="24"/>
        </w:rPr>
      </w:pPr>
    </w:p>
    <w:p w:rsidR="0069527C" w:rsidRPr="0069527C" w:rsidRDefault="0069527C" w:rsidP="0069527C">
      <w:pPr>
        <w:rPr>
          <w:rFonts w:asciiTheme="majorBidi" w:hAnsiTheme="majorBidi" w:cstheme="majorBidi"/>
          <w:sz w:val="24"/>
          <w:szCs w:val="24"/>
        </w:rPr>
      </w:pPr>
    </w:p>
    <w:p w:rsidR="0069527C" w:rsidRPr="0069527C" w:rsidRDefault="0069527C" w:rsidP="0069527C">
      <w:pPr>
        <w:rPr>
          <w:rFonts w:asciiTheme="majorBidi" w:hAnsiTheme="majorBidi" w:cstheme="majorBidi"/>
          <w:sz w:val="24"/>
          <w:szCs w:val="24"/>
        </w:rPr>
      </w:pPr>
    </w:p>
    <w:p w:rsidR="0069527C" w:rsidRDefault="0069527C" w:rsidP="0069527C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695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549"/>
    <w:rsid w:val="0019718D"/>
    <w:rsid w:val="00455500"/>
    <w:rsid w:val="0069527C"/>
    <w:rsid w:val="0074644B"/>
    <w:rsid w:val="007F2313"/>
    <w:rsid w:val="007F693B"/>
    <w:rsid w:val="008165ED"/>
    <w:rsid w:val="008A295A"/>
    <w:rsid w:val="009402EC"/>
    <w:rsid w:val="00B9381A"/>
    <w:rsid w:val="00C57549"/>
    <w:rsid w:val="00CE27F0"/>
    <w:rsid w:val="00DF5C46"/>
    <w:rsid w:val="00E66287"/>
    <w:rsid w:val="00EA353B"/>
    <w:rsid w:val="00F1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5BF816-45C6-40E5-8B39-B40E76BA8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18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718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5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5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5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https://en.wikipedia.org/wiki/Daclatasvir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7</cp:revision>
  <dcterms:created xsi:type="dcterms:W3CDTF">2021-10-16T05:29:00Z</dcterms:created>
  <dcterms:modified xsi:type="dcterms:W3CDTF">2021-10-25T05:21:00Z</dcterms:modified>
</cp:coreProperties>
</file>